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48A85B" w14:textId="45B4463B" w:rsidR="00E60FDC" w:rsidRPr="00010444" w:rsidRDefault="00E60FDC" w:rsidP="0001044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 w:rsidRPr="0001044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S</w:t>
      </w:r>
      <w:r w:rsidR="009F5C41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4</w:t>
      </w:r>
      <w:r w:rsidRPr="0001044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Table. </w:t>
      </w:r>
      <w:r w:rsidRPr="00010444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Mean and standard deviation of ventilator-free days at day 28 according to HFNC period by subgroup.</w:t>
      </w:r>
    </w:p>
    <w:tbl>
      <w:tblPr>
        <w:tblW w:w="4869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2"/>
        <w:gridCol w:w="2697"/>
        <w:gridCol w:w="2551"/>
      </w:tblGrid>
      <w:tr w:rsidR="00E60FDC" w:rsidRPr="006A12BF" w14:paraId="4048A85F" w14:textId="77777777" w:rsidTr="00010444">
        <w:trPr>
          <w:trHeight w:val="675"/>
        </w:trPr>
        <w:tc>
          <w:tcPr>
            <w:tcW w:w="2015" w:type="pct"/>
            <w:vMerge w:val="restart"/>
            <w:shd w:val="clear" w:color="auto" w:fill="auto"/>
            <w:vAlign w:val="center"/>
            <w:hideMark/>
          </w:tcPr>
          <w:p w14:paraId="4048A85C" w14:textId="77777777" w:rsidR="00E60FDC" w:rsidRPr="006A12BF" w:rsidRDefault="00E60FDC" w:rsidP="006075D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1534" w:type="pct"/>
            <w:shd w:val="clear" w:color="auto" w:fill="auto"/>
            <w:vAlign w:val="center"/>
            <w:hideMark/>
          </w:tcPr>
          <w:p w14:paraId="4048A85D" w14:textId="77777777" w:rsidR="00E60FDC" w:rsidRPr="006A12BF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Pre-HFNC period</w:t>
            </w: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br/>
              <w:t>(N=4</w:t>
            </w:r>
            <w:r w:rsidRPr="003F46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,</w:t>
            </w: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705)</w:t>
            </w:r>
          </w:p>
        </w:tc>
        <w:tc>
          <w:tcPr>
            <w:tcW w:w="1451" w:type="pct"/>
            <w:shd w:val="clear" w:color="auto" w:fill="auto"/>
            <w:vAlign w:val="center"/>
            <w:hideMark/>
          </w:tcPr>
          <w:p w14:paraId="4048A85E" w14:textId="77777777" w:rsidR="00E60FDC" w:rsidRPr="006A12BF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Post-HFNC period</w:t>
            </w: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br/>
              <w:t>(N=4</w:t>
            </w:r>
            <w:r w:rsidRPr="003F46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,</w:t>
            </w: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864)</w:t>
            </w:r>
          </w:p>
        </w:tc>
      </w:tr>
      <w:tr w:rsidR="00E60FDC" w:rsidRPr="006A12BF" w14:paraId="4048A863" w14:textId="77777777" w:rsidTr="00010444">
        <w:trPr>
          <w:trHeight w:val="345"/>
        </w:trPr>
        <w:tc>
          <w:tcPr>
            <w:tcW w:w="2015" w:type="pct"/>
            <w:vMerge/>
            <w:shd w:val="clear" w:color="auto" w:fill="auto"/>
            <w:vAlign w:val="center"/>
            <w:hideMark/>
          </w:tcPr>
          <w:p w14:paraId="4048A860" w14:textId="77777777" w:rsidR="00E60FDC" w:rsidRPr="006A12BF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048A861" w14:textId="77777777" w:rsidR="00E60FDC" w:rsidRPr="006A12BF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Mean (SD)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4048A862" w14:textId="77777777" w:rsidR="00E60FDC" w:rsidRPr="006A12BF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Mean (SD)</w:t>
            </w:r>
          </w:p>
        </w:tc>
      </w:tr>
      <w:tr w:rsidR="00E60FDC" w:rsidRPr="008E608D" w14:paraId="4048A867" w14:textId="77777777" w:rsidTr="00010444">
        <w:trPr>
          <w:trHeight w:val="330"/>
        </w:trPr>
        <w:tc>
          <w:tcPr>
            <w:tcW w:w="2015" w:type="pct"/>
            <w:shd w:val="clear" w:color="auto" w:fill="auto"/>
            <w:noWrap/>
            <w:vAlign w:val="center"/>
            <w:hideMark/>
          </w:tcPr>
          <w:p w14:paraId="4048A864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Overall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048A865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3.6 (7.8)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4048A866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3.5 (7.8)</w:t>
            </w:r>
          </w:p>
        </w:tc>
      </w:tr>
      <w:tr w:rsidR="00E60FDC" w:rsidRPr="008E608D" w14:paraId="4048A86B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68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6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V status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69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6A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E60FDC" w:rsidRPr="008E608D" w14:paraId="4048A86F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6C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6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V used (&gt; 0 day)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6D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1.3 (8.7)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6E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1.4 (8.6)</w:t>
            </w:r>
          </w:p>
        </w:tc>
      </w:tr>
      <w:tr w:rsidR="00E60FDC" w:rsidRPr="008E608D" w14:paraId="4048A873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70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E637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E6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gical status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71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72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60FDC" w:rsidRPr="008E608D" w14:paraId="4048A877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74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637D">
              <w:rPr>
                <w:rFonts w:ascii="Times New Roman" w:eastAsia="맑은 고딕" w:hAnsi="Times New Roman" w:cs="Times New Roman"/>
                <w:color w:val="000000"/>
                <w:sz w:val="22"/>
              </w:rPr>
              <w:t>Overall surgical group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75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3.9 (7.3)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76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4.0 (7.2)</w:t>
            </w:r>
          </w:p>
        </w:tc>
      </w:tr>
      <w:tr w:rsidR="00E60FDC" w:rsidRPr="008E608D" w14:paraId="4048A87B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78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6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st surgery group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79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5.2 (4.0)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7A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5.4 (3.8)</w:t>
            </w:r>
          </w:p>
        </w:tc>
      </w:tr>
      <w:tr w:rsidR="00E60FDC" w:rsidRPr="008E608D" w14:paraId="4048A87F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7C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637D">
              <w:rPr>
                <w:rFonts w:ascii="Times New Roman" w:eastAsia="맑은 고딕" w:hAnsi="Times New Roman" w:cs="Times New Roman"/>
                <w:color w:val="000000"/>
                <w:sz w:val="22"/>
              </w:rPr>
              <w:t>Diagnos</w:t>
            </w:r>
            <w:r w:rsidRPr="005E637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</w:t>
            </w:r>
            <w:r w:rsidRPr="005E637D">
              <w:rPr>
                <w:rFonts w:ascii="Times New Roman" w:eastAsia="맑은 고딕" w:hAnsi="Times New Roman" w:cs="Times New Roman"/>
                <w:color w:val="000000"/>
                <w:sz w:val="22"/>
              </w:rPr>
              <w:t>ic subgroup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7D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7E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E60FDC" w:rsidRPr="008E608D" w14:paraId="4048A883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80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637D">
              <w:rPr>
                <w:rFonts w:ascii="Times New Roman" w:eastAsia="맑은 고딕" w:hAnsi="Times New Roman" w:cs="Times New Roman"/>
                <w:color w:val="000000"/>
                <w:sz w:val="22"/>
              </w:rPr>
              <w:t>Neurologic diseas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81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2.6 (8.9)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82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2.0 (9.5)</w:t>
            </w:r>
          </w:p>
        </w:tc>
      </w:tr>
      <w:tr w:rsidR="00E60FDC" w:rsidRPr="008E608D" w14:paraId="4048A887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84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637D">
              <w:rPr>
                <w:rFonts w:ascii="Times New Roman" w:eastAsia="맑은 고딕" w:hAnsi="Times New Roman" w:cs="Times New Roman"/>
                <w:color w:val="000000"/>
                <w:sz w:val="22"/>
              </w:rPr>
              <w:t>Respiratory diseas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85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2.9 (7.8)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86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2.3 (8.0)</w:t>
            </w:r>
          </w:p>
        </w:tc>
      </w:tr>
      <w:tr w:rsidR="00E60FDC" w:rsidRPr="008E608D" w14:paraId="4048A88B" w14:textId="77777777" w:rsidTr="00010444">
        <w:trPr>
          <w:trHeight w:val="345"/>
        </w:trPr>
        <w:tc>
          <w:tcPr>
            <w:tcW w:w="2015" w:type="pct"/>
            <w:shd w:val="clear" w:color="auto" w:fill="auto"/>
            <w:noWrap/>
            <w:vAlign w:val="center"/>
          </w:tcPr>
          <w:p w14:paraId="4048A888" w14:textId="77777777" w:rsidR="00E60FDC" w:rsidRPr="005E637D" w:rsidRDefault="00E60FD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E637D">
              <w:rPr>
                <w:rFonts w:ascii="Times New Roman" w:eastAsia="맑은 고딕" w:hAnsi="Times New Roman" w:cs="Times New Roman"/>
                <w:color w:val="000000"/>
                <w:sz w:val="22"/>
              </w:rPr>
              <w:t>Circulatory diseas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4048A889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2.9 (9.2)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14:paraId="4048A88A" w14:textId="77777777" w:rsidR="00E60FDC" w:rsidRPr="00B25845" w:rsidRDefault="00E60FD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2.0 (9.7)</w:t>
            </w:r>
          </w:p>
        </w:tc>
      </w:tr>
    </w:tbl>
    <w:p w14:paraId="4048A88C" w14:textId="77777777" w:rsidR="008348B8" w:rsidRPr="00594BC0" w:rsidRDefault="00E60FDC" w:rsidP="00010444">
      <w:pPr>
        <w:spacing w:before="100"/>
        <w:rPr>
          <w:rFonts w:ascii="Times New Roman" w:eastAsia="맑은 고딕" w:hAnsi="Times New Roman" w:cs="Times New Roman"/>
          <w:color w:val="202124"/>
          <w:kern w:val="0"/>
          <w:sz w:val="18"/>
          <w:szCs w:val="18"/>
        </w:rPr>
      </w:pPr>
      <w:r w:rsidRPr="003F46CB"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 xml:space="preserve">HFNC, </w:t>
      </w:r>
      <w:r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>h</w:t>
      </w:r>
      <w:r w:rsidRPr="003F46CB"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>igh flow nasal cannula;</w:t>
      </w:r>
      <w:r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 xml:space="preserve"> MV, mechanical ventilation</w:t>
      </w:r>
    </w:p>
    <w:sectPr w:rsidR="008348B8" w:rsidRPr="00594BC0" w:rsidSect="0001044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8A88F" w14:textId="77777777" w:rsidR="007E6C58" w:rsidRDefault="007E6C58" w:rsidP="00010444">
      <w:pPr>
        <w:spacing w:after="0" w:line="240" w:lineRule="auto"/>
      </w:pPr>
      <w:r>
        <w:separator/>
      </w:r>
    </w:p>
  </w:endnote>
  <w:endnote w:type="continuationSeparator" w:id="0">
    <w:p w14:paraId="4048A890" w14:textId="77777777" w:rsidR="007E6C58" w:rsidRDefault="007E6C58" w:rsidP="00010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48A88D" w14:textId="77777777" w:rsidR="007E6C58" w:rsidRDefault="007E6C58" w:rsidP="00010444">
      <w:pPr>
        <w:spacing w:after="0" w:line="240" w:lineRule="auto"/>
      </w:pPr>
      <w:r>
        <w:separator/>
      </w:r>
    </w:p>
  </w:footnote>
  <w:footnote w:type="continuationSeparator" w:id="0">
    <w:p w14:paraId="4048A88E" w14:textId="77777777" w:rsidR="007E6C58" w:rsidRDefault="007E6C58" w:rsidP="00010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FDC"/>
    <w:rsid w:val="00010444"/>
    <w:rsid w:val="003925C5"/>
    <w:rsid w:val="004F0923"/>
    <w:rsid w:val="00594BC0"/>
    <w:rsid w:val="007E6C58"/>
    <w:rsid w:val="008348B8"/>
    <w:rsid w:val="009F5C41"/>
    <w:rsid w:val="00E6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48A85B"/>
  <w15:chartTrackingRefBased/>
  <w15:docId w15:val="{CAD61C79-7662-49CB-B033-9CA815DF8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F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4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0444"/>
  </w:style>
  <w:style w:type="paragraph" w:styleId="a4">
    <w:name w:val="footer"/>
    <w:basedOn w:val="a"/>
    <w:link w:val="Char0"/>
    <w:uiPriority w:val="99"/>
    <w:unhideWhenUsed/>
    <w:rsid w:val="000104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0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</dc:creator>
  <cp:keywords/>
  <dc:description/>
  <cp:lastModifiedBy>Jaeyoung Choi</cp:lastModifiedBy>
  <cp:revision>3</cp:revision>
  <dcterms:created xsi:type="dcterms:W3CDTF">2024-06-03T00:26:00Z</dcterms:created>
  <dcterms:modified xsi:type="dcterms:W3CDTF">2024-11-0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